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AC949" w14:textId="68BCF0C9" w:rsidR="007B41E6" w:rsidRPr="007B41E6" w:rsidRDefault="007B41E6" w:rsidP="007B41E6">
      <w:pPr>
        <w:pStyle w:val="Heading1"/>
      </w:pPr>
      <w:r>
        <w:t xml:space="preserve">10. </w:t>
      </w:r>
      <w:r w:rsidR="00F1263D">
        <w:t>Appendix C: Variables and Dataset</w:t>
      </w:r>
    </w:p>
    <w:tbl>
      <w:tblPr>
        <w:tblpPr w:leftFromText="180" w:rightFromText="180" w:vertAnchor="page" w:horzAnchor="margin" w:tblpXSpec="center" w:tblpY="1743"/>
        <w:tblW w:w="13340" w:type="dxa"/>
        <w:tblLook w:val="04A0" w:firstRow="1" w:lastRow="0" w:firstColumn="1" w:lastColumn="0" w:noHBand="0" w:noVBand="1"/>
      </w:tblPr>
      <w:tblGrid>
        <w:gridCol w:w="2193"/>
        <w:gridCol w:w="5035"/>
        <w:gridCol w:w="2078"/>
        <w:gridCol w:w="1912"/>
        <w:gridCol w:w="2122"/>
      </w:tblGrid>
      <w:tr w:rsidR="007B41E6" w:rsidRPr="004416E8" w14:paraId="4B925D50" w14:textId="77777777" w:rsidTr="007B41E6">
        <w:trPr>
          <w:trHeight w:val="314"/>
        </w:trPr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04B8213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C9EFE3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D04C144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A771377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53273D5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ngle WC</w:t>
            </w:r>
          </w:p>
        </w:tc>
      </w:tr>
      <w:tr w:rsidR="007B41E6" w:rsidRPr="004416E8" w14:paraId="7BFA0CBF" w14:textId="77777777" w:rsidTr="007B41E6">
        <w:trPr>
          <w:trHeight w:val="373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A2F9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30D49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of spac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199C2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2,500.00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AB92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60,000.00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093B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37,500.00</w:t>
            </w:r>
          </w:p>
        </w:tc>
      </w:tr>
      <w:tr w:rsidR="007B41E6" w:rsidRPr="004416E8" w14:paraId="250B3DB2" w14:textId="77777777" w:rsidTr="007B41E6">
        <w:trPr>
          <w:trHeight w:val="314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0661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8EFC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cts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F0190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BA4A4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EB50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%</w:t>
            </w:r>
          </w:p>
        </w:tc>
      </w:tr>
      <w:tr w:rsidR="007B41E6" w:rsidRPr="004416E8" w14:paraId="7B280C04" w14:textId="77777777" w:rsidTr="007B41E6">
        <w:trPr>
          <w:trHeight w:val="314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A324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W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6EE0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ntory value in WIP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75633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3,193.99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2BFA9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,820.80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AE22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4,609.36</w:t>
            </w:r>
          </w:p>
        </w:tc>
      </w:tr>
      <w:tr w:rsidR="007B41E6" w:rsidRPr="004416E8" w14:paraId="07A339B2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E219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C19C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e Setup Tim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F400F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956BE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81F3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</w:tr>
      <w:tr w:rsidR="007B41E6" w:rsidRPr="004416E8" w14:paraId="44D5D6FD" w14:textId="77777777" w:rsidTr="007B41E6">
        <w:trPr>
          <w:trHeight w:val="412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2327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H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X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5F91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head multiplier for the experiment period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D13B1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95B3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5F1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B41E6" w:rsidRPr="004416E8" w14:paraId="1A74F432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7562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H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WC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29C3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head for the parts produced (3 months)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FECAA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7.23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712E5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7.23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AC91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7.23</w:t>
            </w:r>
          </w:p>
        </w:tc>
      </w:tr>
      <w:tr w:rsidR="007B41E6" w:rsidRPr="004416E8" w14:paraId="669D2AC0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DA83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WC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9DD9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or wag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B418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6.25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E4FC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6.25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6493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6.25</w:t>
            </w:r>
          </w:p>
        </w:tc>
      </w:tr>
      <w:tr w:rsidR="007B41E6" w:rsidRPr="004416E8" w14:paraId="2E4C85AD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EF4D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37DD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ity of components in batch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5D96D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2F0A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3081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7B41E6" w:rsidRPr="004416E8" w14:paraId="40B2143C" w14:textId="77777777" w:rsidTr="007B41E6">
        <w:trPr>
          <w:trHeight w:val="37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1C42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E4B8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ity of components scrapped in batch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45165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4E6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C6E6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B41E6" w:rsidRPr="004416E8" w14:paraId="4D88D003" w14:textId="77777777" w:rsidTr="007B41E6">
        <w:trPr>
          <w:trHeight w:val="349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21DC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A327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9EBC7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.14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71E9D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73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477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02</w:t>
            </w:r>
          </w:p>
        </w:tc>
      </w:tr>
      <w:tr w:rsidR="007B41E6" w:rsidRPr="004416E8" w14:paraId="59BB74DE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E207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DF56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e Time (per part)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3DA4F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CA1D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83F7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7B41E6" w:rsidRPr="004416E8" w14:paraId="12050B46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5633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8512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perator is on specific job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FD344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8955E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23CC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9</w:t>
            </w:r>
          </w:p>
        </w:tc>
      </w:tr>
      <w:tr w:rsidR="007B41E6" w:rsidRPr="004416E8" w14:paraId="795AB12A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3ED0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AF37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 time for operator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AC245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BC37B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2D8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</w:t>
            </w:r>
          </w:p>
        </w:tc>
      </w:tr>
      <w:tr w:rsidR="007B41E6" w:rsidRPr="004416E8" w14:paraId="6C236E04" w14:textId="77777777" w:rsidTr="007B41E6">
        <w:trPr>
          <w:trHeight w:val="345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94A4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1F23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ned production tim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1471A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16B91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5938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7B41E6" w:rsidRPr="004416E8" w14:paraId="235AF9F7" w14:textId="77777777" w:rsidTr="007B41E6">
        <w:trPr>
          <w:trHeight w:val="349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83E5" w14:textId="77777777" w:rsidR="007B41E6" w:rsidRPr="004416E8" w:rsidRDefault="007B41E6" w:rsidP="007B41E6">
            <w:pPr>
              <w:keepNext/>
              <w:spacing w:after="0" w:line="240" w:lineRule="auto"/>
              <w:ind w:firstLine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-bar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A629" w14:textId="77777777" w:rsidR="007B41E6" w:rsidRPr="004416E8" w:rsidRDefault="007B41E6" w:rsidP="007B41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or average change in process over tim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32EB0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.83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2EDD5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.84</w:t>
            </w:r>
          </w:p>
        </w:tc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BA54" w14:textId="77777777" w:rsidR="007B41E6" w:rsidRPr="004416E8" w:rsidRDefault="007B41E6" w:rsidP="007B4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6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.87</w:t>
            </w:r>
          </w:p>
        </w:tc>
      </w:tr>
    </w:tbl>
    <w:p w14:paraId="43B67A3E" w14:textId="77777777" w:rsidR="00E55D9E" w:rsidRDefault="00E55D9E"/>
    <w:p w14:paraId="2797A9C3" w14:textId="77777777" w:rsidR="007B41E6" w:rsidRDefault="007B41E6"/>
    <w:tbl>
      <w:tblPr>
        <w:tblW w:w="14390" w:type="dxa"/>
        <w:tblLook w:val="04A0" w:firstRow="1" w:lastRow="0" w:firstColumn="1" w:lastColumn="0" w:noHBand="0" w:noVBand="1"/>
      </w:tblPr>
      <w:tblGrid>
        <w:gridCol w:w="967"/>
        <w:gridCol w:w="942"/>
        <w:gridCol w:w="1191"/>
        <w:gridCol w:w="997"/>
        <w:gridCol w:w="1019"/>
        <w:gridCol w:w="1202"/>
        <w:gridCol w:w="877"/>
        <w:gridCol w:w="872"/>
        <w:gridCol w:w="872"/>
        <w:gridCol w:w="872"/>
        <w:gridCol w:w="872"/>
        <w:gridCol w:w="893"/>
        <w:gridCol w:w="971"/>
        <w:gridCol w:w="971"/>
        <w:gridCol w:w="872"/>
      </w:tblGrid>
      <w:tr w:rsidR="00E96A34" w:rsidRPr="00E96A34" w14:paraId="11D3F7B9" w14:textId="77777777" w:rsidTr="00E96A34">
        <w:trPr>
          <w:trHeight w:val="1772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C6C461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00CA083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k Order Number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A93B3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ion Dat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3451405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 Numbe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2C1D1D1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tch Quantit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73F302D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in WIP (USD not discounted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4CC1682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d time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32C626F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Run Time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76D0C5E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cle Time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42457E1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tup Time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7F0341B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on Job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3AFC47D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nned Time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7B5CFEC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n Labor Standard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39A8472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tup Standard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07BDA79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tual cycle time total per batch run (</w:t>
            </w:r>
            <w:proofErr w:type="spellStart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E96A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96A34" w:rsidRPr="00E96A34" w14:paraId="5BA47842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24D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FB2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6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306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2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D2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002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F258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47A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,653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726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87.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0E7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5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FF4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6AA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92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6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0DB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521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0F8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9F7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53</w:t>
            </w:r>
          </w:p>
        </w:tc>
      </w:tr>
      <w:tr w:rsidR="00E96A34" w:rsidRPr="00E96A34" w14:paraId="7D15CEA1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5D7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C376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3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6BD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29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255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0900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44F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8BF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,997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C96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CC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841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361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2D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378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0F5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0.3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DDA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758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</w:tr>
      <w:tr w:rsidR="00E96A34" w:rsidRPr="00E96A34" w14:paraId="1AC30FF0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F4F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98F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46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675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18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208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033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527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23F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,795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0C3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87.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E21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2CA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C12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081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AEE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A00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5.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FB0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7CB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6</w:t>
            </w:r>
          </w:p>
        </w:tc>
      </w:tr>
      <w:tr w:rsidR="00E96A34" w:rsidRPr="00E96A34" w14:paraId="0B2ADDD7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180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3E2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8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538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20B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39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D3D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A96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,792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C24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0.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691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898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D90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C01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6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882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15E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314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B7F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0</w:t>
            </w:r>
          </w:p>
        </w:tc>
      </w:tr>
      <w:tr w:rsidR="00E96A34" w:rsidRPr="00E96A34" w14:paraId="194776D8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3E8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589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1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DA5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6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55A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012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D32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A54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,710.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AFB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95.7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FE2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770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34F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E29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8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76A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BC4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3.7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3D0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D65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E96A34" w:rsidRPr="00E96A34" w14:paraId="419B8000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F3C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81F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65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B4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3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F5A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059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3791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244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617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75C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7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75A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9FB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185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6CB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86C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A79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3.3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D64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1E8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E96A34" w:rsidRPr="00E96A34" w14:paraId="610F9048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55D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05A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0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E57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5A0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012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91A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2B2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,639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5C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4.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EBE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B9C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343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6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518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8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BEE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1D5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5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F9A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8F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7</w:t>
            </w:r>
          </w:p>
        </w:tc>
      </w:tr>
      <w:tr w:rsidR="00E96A34" w:rsidRPr="00E96A34" w14:paraId="7A0BE7C9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F80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885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4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B92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228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212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88C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390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,550.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947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63.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5C2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D8E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1D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31C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BB5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C69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8.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058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97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86</w:t>
            </w:r>
          </w:p>
        </w:tc>
      </w:tr>
      <w:tr w:rsidR="00E96A34" w:rsidRPr="00E96A34" w14:paraId="78D963A2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0F7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6356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8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7CD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6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4EC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008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CA4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6A9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,724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258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A3D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CD0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F99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BA3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EDA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D3B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6.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49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CF6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</w:tr>
      <w:tr w:rsidR="00E96A34" w:rsidRPr="00E96A34" w14:paraId="7059D4D0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324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W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337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74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9234" w14:textId="77777777" w:rsidR="00E96A34" w:rsidRPr="00E96A34" w:rsidRDefault="00E96A34" w:rsidP="00E96A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7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9D0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239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AC2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2E8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,745.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CD6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A74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5E4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C40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17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51D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60D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4F9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9AD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</w:tr>
      <w:tr w:rsidR="00E96A34" w:rsidRPr="00E96A34" w14:paraId="79DE4214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1DE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W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39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0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C815" w14:textId="77777777" w:rsidR="00E96A34" w:rsidRPr="00E96A34" w:rsidRDefault="00E96A34" w:rsidP="00E96A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6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B69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171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1E2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300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,214.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89E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.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403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EA4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621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AE7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642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D9D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389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1CE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17</w:t>
            </w:r>
          </w:p>
        </w:tc>
      </w:tr>
      <w:tr w:rsidR="00E96A34" w:rsidRPr="00E96A34" w14:paraId="4BC32F76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E9E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W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5D3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965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DAB5" w14:textId="77777777" w:rsidR="00E96A34" w:rsidRPr="00E96A34" w:rsidRDefault="00E96A34" w:rsidP="00E96A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12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1A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5027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951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83E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,812.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07B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7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EC6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6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DFD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272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0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004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.6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90B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5A7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F7D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F6D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61</w:t>
            </w:r>
          </w:p>
        </w:tc>
      </w:tr>
      <w:tr w:rsidR="00E96A34" w:rsidRPr="00E96A34" w14:paraId="6B3DA083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9E0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W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5C6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725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4199" w14:textId="77777777" w:rsidR="00E96A34" w:rsidRPr="00E96A34" w:rsidRDefault="00E96A34" w:rsidP="00E96A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9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646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036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54E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21A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624.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91B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7.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BED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3CF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96C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0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BE4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0C5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7D6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.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FF2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9AF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</w:tr>
      <w:tr w:rsidR="00E96A34" w:rsidRPr="00E96A34" w14:paraId="62FD08E2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B6E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W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8D5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3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59DC" w14:textId="77777777" w:rsidR="00E96A34" w:rsidRPr="00E96A34" w:rsidRDefault="00E96A34" w:rsidP="00E96A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4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02F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088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D65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3B3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,181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947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.0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468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1E4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777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A73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799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A88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692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183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</w:tr>
      <w:tr w:rsidR="00E96A34" w:rsidRPr="00E96A34" w14:paraId="1C2AB627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B45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W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8F0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39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905A" w14:textId="77777777" w:rsidR="00E96A34" w:rsidRPr="00E96A34" w:rsidRDefault="00E96A34" w:rsidP="00E96A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6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DA8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105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8DC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636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,051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5A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8.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8DD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.6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F64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C9B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A66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.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BD3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354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.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BAC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CB5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.61</w:t>
            </w:r>
          </w:p>
        </w:tc>
      </w:tr>
      <w:tr w:rsidR="00E96A34" w:rsidRPr="00E96A34" w14:paraId="4CFE6CF1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BF1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W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0BA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5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DD27" w14:textId="77777777" w:rsidR="00E96A34" w:rsidRPr="00E96A34" w:rsidRDefault="00E96A34" w:rsidP="00E96A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7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0DD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0981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CCE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EE0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1,728.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558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27.4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32F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6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675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924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CE2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09D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E03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7.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409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DE2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61</w:t>
            </w:r>
          </w:p>
        </w:tc>
      </w:tr>
      <w:tr w:rsidR="00E96A34" w:rsidRPr="00E96A34" w14:paraId="4634A487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386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EC5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96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711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3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5A2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02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DD1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925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,153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0F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5.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7E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C90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96B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B26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4E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766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7.6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B90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7E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67</w:t>
            </w:r>
          </w:p>
        </w:tc>
      </w:tr>
      <w:tr w:rsidR="00E96A34" w:rsidRPr="00E96A34" w14:paraId="680A299A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B59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61C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96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51B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3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5A7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02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221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741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,653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945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5.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3B4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5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F2E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49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B0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6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BBD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37D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5D0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213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53</w:t>
            </w:r>
          </w:p>
        </w:tc>
      </w:tr>
      <w:tr w:rsidR="00E96A34" w:rsidRPr="00E96A34" w14:paraId="0057D0B0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F03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E7D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1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0B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4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813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142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E3D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6B5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,542.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EA9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91.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F5A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4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B36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7F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2DB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BB1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286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3F4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1E9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42</w:t>
            </w:r>
          </w:p>
        </w:tc>
      </w:tr>
      <w:tr w:rsidR="00E96A34" w:rsidRPr="00E96A34" w14:paraId="2480642F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96E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E0C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3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17B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29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D1F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900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4AA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97B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,997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4AA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AB2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EF5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10E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42C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3DE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CBE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0.3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B9A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403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</w:tr>
      <w:tr w:rsidR="00E96A34" w:rsidRPr="00E96A34" w14:paraId="5DE5828B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2F9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CAB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46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B4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0ED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33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4DA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1F8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,595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A2F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79.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893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DDC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6E4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D3C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93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A84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7.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CD4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6D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E96A34" w:rsidRPr="00E96A34" w14:paraId="77A49E26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E9A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BA9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46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E86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98E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33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BB8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E8F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,795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1B6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79.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EF1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9B0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F6F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4E0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41E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DD9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5.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875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A3A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6</w:t>
            </w:r>
          </w:p>
        </w:tc>
      </w:tr>
      <w:tr w:rsidR="00E96A34" w:rsidRPr="00E96A34" w14:paraId="25170F29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1F8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498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81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1D6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/30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0D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211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3B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6EE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,030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08C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9.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AB7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5FB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5EC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BE7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5C2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3EB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6.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05D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D43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7</w:t>
            </w:r>
          </w:p>
        </w:tc>
      </w:tr>
      <w:tr w:rsidR="00E96A34" w:rsidRPr="00E96A34" w14:paraId="1E1CC950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4ED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873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8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E47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614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839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FF5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93E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,792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FDD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0.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BAB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505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5E2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2FB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6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E55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B8A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E98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106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0</w:t>
            </w:r>
          </w:p>
        </w:tc>
      </w:tr>
      <w:tr w:rsidR="00E96A34" w:rsidRPr="00E96A34" w14:paraId="20F549B9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B4A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25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0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018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6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D4F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221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D1C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A4C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,786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311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8.2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640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DD8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138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3F4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9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C44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0C8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3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28A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5C7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0</w:t>
            </w:r>
          </w:p>
        </w:tc>
      </w:tr>
      <w:tr w:rsidR="00E96A34" w:rsidRPr="00E96A34" w14:paraId="53C8188C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FC9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455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1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E65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8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699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12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DB7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605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,710.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68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3.7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A08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79F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DC8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B8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8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AEF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136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3.7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9F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E0B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E96A34" w:rsidRPr="00E96A34" w14:paraId="6C343436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944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439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35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984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8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D4A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170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BD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9D6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,526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86D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0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64D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3BF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553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99C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9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CC2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70E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2.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1B5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E4B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72</w:t>
            </w:r>
          </w:p>
        </w:tc>
      </w:tr>
      <w:tr w:rsidR="00E96A34" w:rsidRPr="00E96A34" w14:paraId="37BB952C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FA9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7B1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5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90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7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9D5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006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3D7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F74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,876.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803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4.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952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636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EC3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6C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A15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896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38.4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66B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6CD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80</w:t>
            </w:r>
          </w:p>
        </w:tc>
      </w:tr>
      <w:tr w:rsidR="00E96A34" w:rsidRPr="00E96A34" w14:paraId="02FD7A67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8D8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638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65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3D4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3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B35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95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56C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47F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,509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83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7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602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677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97F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1D0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173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8C7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818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39D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</w:tr>
      <w:tr w:rsidR="00E96A34" w:rsidRPr="00E96A34" w14:paraId="484CA526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6DD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130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65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9AF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3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71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59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C86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F60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,617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3A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7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83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3AF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5E5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C06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B04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3A6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3.3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89F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4DD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E96A34" w:rsidRPr="00E96A34" w14:paraId="269317BA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6D6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11D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65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43A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/30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F9A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84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AC8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77C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,244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E50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1.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328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32B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D0F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BE8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79D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1DE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3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95C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42E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</w:tr>
      <w:tr w:rsidR="00E96A34" w:rsidRPr="00E96A34" w14:paraId="080498E4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F2B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4C0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0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F58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AE6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12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A3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5A5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,639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90F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4.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49A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417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360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6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E02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8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90C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277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5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A50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B7D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7</w:t>
            </w:r>
          </w:p>
        </w:tc>
      </w:tr>
      <w:tr w:rsidR="00E96A34" w:rsidRPr="00E96A34" w14:paraId="638CE81A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233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E9C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26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CB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7DF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007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99D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D73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,888.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90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9.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8C6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9AA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7BF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6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B25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739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92C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75A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3D7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1</w:t>
            </w:r>
          </w:p>
        </w:tc>
      </w:tr>
      <w:tr w:rsidR="00E96A34" w:rsidRPr="00E96A34" w14:paraId="63142B54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209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E17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26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F93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20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4C8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008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B2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65B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,406.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968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9.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D8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4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DBA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19F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19A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6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193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B67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28.5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924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3C8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48</w:t>
            </w:r>
          </w:p>
        </w:tc>
      </w:tr>
      <w:tr w:rsidR="00E96A34" w:rsidRPr="00E96A34" w14:paraId="5EBD896A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292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BB3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4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14B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/15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662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212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E76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B44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,550.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F68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55.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D17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B69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9C5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69E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BAE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1C2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8.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233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CCE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86</w:t>
            </w:r>
          </w:p>
        </w:tc>
      </w:tr>
      <w:tr w:rsidR="00E96A34" w:rsidRPr="00E96A34" w14:paraId="671F7CB1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9D1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952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8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DC4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/1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355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161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FDE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C3C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,535.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B31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5.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2E4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569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DD1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577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017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29A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935A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AE5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</w:tr>
      <w:tr w:rsidR="00E96A34" w:rsidRPr="00E96A34" w14:paraId="7C10B7B0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8AA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5E1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8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62A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6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FAD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008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7B4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E14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,724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6A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2B1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F71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944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613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98D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D89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6.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A45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ECB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</w:tr>
      <w:tr w:rsidR="00E96A34" w:rsidRPr="00E96A34" w14:paraId="2D2A6BCA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D64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EE4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8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0CF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16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19E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008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A49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D71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,930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B46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75A2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888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06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32B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27A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AF0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15.7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71B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28D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21</w:t>
            </w:r>
          </w:p>
        </w:tc>
      </w:tr>
      <w:tr w:rsidR="00E96A34" w:rsidRPr="00E96A34" w14:paraId="6A3B7ED0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FA4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493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725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506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/3/2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1FF8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007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33A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51BB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,692.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63A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0.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D227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2AF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F97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FDA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FA8D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F71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47EE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6B19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3</w:t>
            </w:r>
          </w:p>
        </w:tc>
      </w:tr>
      <w:tr w:rsidR="00E96A34" w:rsidRPr="00E96A34" w14:paraId="480A68A6" w14:textId="77777777" w:rsidTr="00E96A34">
        <w:trPr>
          <w:trHeight w:val="297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DE8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FF1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73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5DC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/30/202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905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B40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55F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6C5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6.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6696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3.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3585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4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35E3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2800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360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B26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1FA4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1.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62F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8971" w14:textId="77777777" w:rsidR="00E96A34" w:rsidRPr="00E96A34" w:rsidRDefault="00E96A34" w:rsidP="00E96A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6A3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40</w:t>
            </w:r>
          </w:p>
        </w:tc>
      </w:tr>
    </w:tbl>
    <w:p w14:paraId="4C8A1C0B" w14:textId="77777777" w:rsidR="00E55D9E" w:rsidRDefault="00E55D9E"/>
    <w:sectPr w:rsidR="00E55D9E" w:rsidSect="00E95432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005"/>
    <w:rsid w:val="000021FB"/>
    <w:rsid w:val="000408E8"/>
    <w:rsid w:val="0007727D"/>
    <w:rsid w:val="00077A3E"/>
    <w:rsid w:val="00084B8F"/>
    <w:rsid w:val="000A1056"/>
    <w:rsid w:val="000C342D"/>
    <w:rsid w:val="000D12D3"/>
    <w:rsid w:val="000D72B8"/>
    <w:rsid w:val="000E411E"/>
    <w:rsid w:val="000F00E9"/>
    <w:rsid w:val="000F52EB"/>
    <w:rsid w:val="0011364E"/>
    <w:rsid w:val="00113A82"/>
    <w:rsid w:val="00133425"/>
    <w:rsid w:val="001379FA"/>
    <w:rsid w:val="00153F72"/>
    <w:rsid w:val="00162ACA"/>
    <w:rsid w:val="00176585"/>
    <w:rsid w:val="001A4169"/>
    <w:rsid w:val="001C34CB"/>
    <w:rsid w:val="001E1471"/>
    <w:rsid w:val="001E5597"/>
    <w:rsid w:val="001E7FDD"/>
    <w:rsid w:val="001F4363"/>
    <w:rsid w:val="00230863"/>
    <w:rsid w:val="00235227"/>
    <w:rsid w:val="00251C85"/>
    <w:rsid w:val="00273AF2"/>
    <w:rsid w:val="00274981"/>
    <w:rsid w:val="00281542"/>
    <w:rsid w:val="002A4F06"/>
    <w:rsid w:val="0030544F"/>
    <w:rsid w:val="003220CA"/>
    <w:rsid w:val="00340724"/>
    <w:rsid w:val="003500D4"/>
    <w:rsid w:val="003532ED"/>
    <w:rsid w:val="00362D8F"/>
    <w:rsid w:val="00363535"/>
    <w:rsid w:val="0036481A"/>
    <w:rsid w:val="00364EE9"/>
    <w:rsid w:val="00376E68"/>
    <w:rsid w:val="00381A82"/>
    <w:rsid w:val="00391040"/>
    <w:rsid w:val="003F3F78"/>
    <w:rsid w:val="00405FFD"/>
    <w:rsid w:val="00435EB7"/>
    <w:rsid w:val="00450A85"/>
    <w:rsid w:val="004516DB"/>
    <w:rsid w:val="00465996"/>
    <w:rsid w:val="0049583D"/>
    <w:rsid w:val="004A212C"/>
    <w:rsid w:val="004A6B31"/>
    <w:rsid w:val="004B2FF7"/>
    <w:rsid w:val="004F0932"/>
    <w:rsid w:val="0050582C"/>
    <w:rsid w:val="00510609"/>
    <w:rsid w:val="005219B1"/>
    <w:rsid w:val="005333C8"/>
    <w:rsid w:val="00533FDD"/>
    <w:rsid w:val="00534A2E"/>
    <w:rsid w:val="00534A72"/>
    <w:rsid w:val="00544259"/>
    <w:rsid w:val="005734EF"/>
    <w:rsid w:val="00584B50"/>
    <w:rsid w:val="00592086"/>
    <w:rsid w:val="005B2975"/>
    <w:rsid w:val="005E4B5D"/>
    <w:rsid w:val="005E6681"/>
    <w:rsid w:val="0061493A"/>
    <w:rsid w:val="00623AAF"/>
    <w:rsid w:val="0063683D"/>
    <w:rsid w:val="006431EE"/>
    <w:rsid w:val="0065596C"/>
    <w:rsid w:val="00674F99"/>
    <w:rsid w:val="00677829"/>
    <w:rsid w:val="006A1811"/>
    <w:rsid w:val="006B2373"/>
    <w:rsid w:val="006C366D"/>
    <w:rsid w:val="006D241D"/>
    <w:rsid w:val="006F0227"/>
    <w:rsid w:val="00744054"/>
    <w:rsid w:val="0078514A"/>
    <w:rsid w:val="00793675"/>
    <w:rsid w:val="007B41E6"/>
    <w:rsid w:val="007C3E2D"/>
    <w:rsid w:val="00800FEB"/>
    <w:rsid w:val="00802BEA"/>
    <w:rsid w:val="0082387A"/>
    <w:rsid w:val="008457DC"/>
    <w:rsid w:val="00846F71"/>
    <w:rsid w:val="00873898"/>
    <w:rsid w:val="008777B6"/>
    <w:rsid w:val="008979A0"/>
    <w:rsid w:val="008A2836"/>
    <w:rsid w:val="008F39F5"/>
    <w:rsid w:val="008F5E72"/>
    <w:rsid w:val="00903BBC"/>
    <w:rsid w:val="009140A9"/>
    <w:rsid w:val="00942DC1"/>
    <w:rsid w:val="00980579"/>
    <w:rsid w:val="00986AB0"/>
    <w:rsid w:val="009C01B1"/>
    <w:rsid w:val="009D3B06"/>
    <w:rsid w:val="009E0546"/>
    <w:rsid w:val="00A17F57"/>
    <w:rsid w:val="00A34BF9"/>
    <w:rsid w:val="00A43EA9"/>
    <w:rsid w:val="00A444F2"/>
    <w:rsid w:val="00A44E06"/>
    <w:rsid w:val="00A52CF2"/>
    <w:rsid w:val="00AB29D7"/>
    <w:rsid w:val="00AC1424"/>
    <w:rsid w:val="00AC1BDC"/>
    <w:rsid w:val="00AD26D8"/>
    <w:rsid w:val="00AF0664"/>
    <w:rsid w:val="00AF4A34"/>
    <w:rsid w:val="00B05340"/>
    <w:rsid w:val="00B110A1"/>
    <w:rsid w:val="00B20D61"/>
    <w:rsid w:val="00B327AD"/>
    <w:rsid w:val="00B53005"/>
    <w:rsid w:val="00B53133"/>
    <w:rsid w:val="00B56015"/>
    <w:rsid w:val="00B94229"/>
    <w:rsid w:val="00BC0C0B"/>
    <w:rsid w:val="00BD3715"/>
    <w:rsid w:val="00BD6A8F"/>
    <w:rsid w:val="00C16733"/>
    <w:rsid w:val="00C3000D"/>
    <w:rsid w:val="00C32053"/>
    <w:rsid w:val="00C32134"/>
    <w:rsid w:val="00C35D81"/>
    <w:rsid w:val="00C36A68"/>
    <w:rsid w:val="00C60EB7"/>
    <w:rsid w:val="00C61AB2"/>
    <w:rsid w:val="00C63821"/>
    <w:rsid w:val="00C8102B"/>
    <w:rsid w:val="00CA0747"/>
    <w:rsid w:val="00CD0F68"/>
    <w:rsid w:val="00CD24D3"/>
    <w:rsid w:val="00CF1CC7"/>
    <w:rsid w:val="00CF72E6"/>
    <w:rsid w:val="00D16B74"/>
    <w:rsid w:val="00D422DB"/>
    <w:rsid w:val="00D42A4C"/>
    <w:rsid w:val="00D43DEF"/>
    <w:rsid w:val="00DC3F66"/>
    <w:rsid w:val="00DD3B65"/>
    <w:rsid w:val="00DE0ABA"/>
    <w:rsid w:val="00DE0C5C"/>
    <w:rsid w:val="00DF18C9"/>
    <w:rsid w:val="00DF5066"/>
    <w:rsid w:val="00E55D9E"/>
    <w:rsid w:val="00E95432"/>
    <w:rsid w:val="00E96A34"/>
    <w:rsid w:val="00EC25A6"/>
    <w:rsid w:val="00EE2DE8"/>
    <w:rsid w:val="00EF5288"/>
    <w:rsid w:val="00EF74DF"/>
    <w:rsid w:val="00F061B2"/>
    <w:rsid w:val="00F1263D"/>
    <w:rsid w:val="00F23771"/>
    <w:rsid w:val="00F25EB1"/>
    <w:rsid w:val="00F54315"/>
    <w:rsid w:val="00F76A69"/>
    <w:rsid w:val="00F92203"/>
    <w:rsid w:val="00FA4C95"/>
    <w:rsid w:val="00FB1EDB"/>
    <w:rsid w:val="00FD4CFB"/>
    <w:rsid w:val="00FF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D6127"/>
  <w15:chartTrackingRefBased/>
  <w15:docId w15:val="{48078232-DAD2-4DBA-94AE-1BA72BA5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005"/>
  </w:style>
  <w:style w:type="paragraph" w:styleId="Heading1">
    <w:name w:val="heading 1"/>
    <w:basedOn w:val="Normal"/>
    <w:next w:val="Normal"/>
    <w:link w:val="Heading1Char"/>
    <w:uiPriority w:val="9"/>
    <w:qFormat/>
    <w:rsid w:val="008777B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7B6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95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6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A. Normand</dc:creator>
  <cp:keywords/>
  <dc:description/>
  <cp:lastModifiedBy>Amanda A. Normand</cp:lastModifiedBy>
  <cp:revision>7</cp:revision>
  <dcterms:created xsi:type="dcterms:W3CDTF">2024-02-26T12:39:00Z</dcterms:created>
  <dcterms:modified xsi:type="dcterms:W3CDTF">2024-02-26T12:42:00Z</dcterms:modified>
</cp:coreProperties>
</file>